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7BC" w:rsidRPr="00623928" w:rsidRDefault="008927B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2392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239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23928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</w:p>
    <w:p w:rsidR="008927BB" w:rsidRPr="00623928" w:rsidRDefault="008927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3928">
        <w:rPr>
          <w:rFonts w:ascii="Times New Roman" w:hAnsi="Times New Roman" w:cs="Times New Roman"/>
          <w:b/>
          <w:bCs/>
          <w:sz w:val="24"/>
          <w:szCs w:val="24"/>
        </w:rPr>
        <w:t>Clinical trial protocol</w:t>
      </w:r>
      <w:bookmarkStart w:id="0" w:name="_GoBack"/>
      <w:bookmarkEnd w:id="0"/>
    </w:p>
    <w:sectPr w:rsidR="008927BB" w:rsidRPr="00623928" w:rsidSect="0062392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3928" w:rsidRDefault="00623928" w:rsidP="00623928">
      <w:pPr>
        <w:spacing w:after="0" w:line="240" w:lineRule="auto"/>
      </w:pPr>
      <w:r>
        <w:separator/>
      </w:r>
    </w:p>
  </w:endnote>
  <w:endnote w:type="continuationSeparator" w:id="0">
    <w:p w:rsidR="00623928" w:rsidRDefault="00623928" w:rsidP="00623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288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3928" w:rsidRDefault="006239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23928" w:rsidRDefault="006239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3928" w:rsidRDefault="00623928" w:rsidP="00623928">
      <w:pPr>
        <w:spacing w:after="0" w:line="240" w:lineRule="auto"/>
      </w:pPr>
      <w:r>
        <w:separator/>
      </w:r>
    </w:p>
  </w:footnote>
  <w:footnote w:type="continuationSeparator" w:id="0">
    <w:p w:rsidR="00623928" w:rsidRDefault="00623928" w:rsidP="00623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BB"/>
    <w:rsid w:val="001D53FE"/>
    <w:rsid w:val="0038503A"/>
    <w:rsid w:val="003D19C0"/>
    <w:rsid w:val="00591874"/>
    <w:rsid w:val="005D7FD3"/>
    <w:rsid w:val="00623928"/>
    <w:rsid w:val="008927BB"/>
    <w:rsid w:val="008B3D66"/>
    <w:rsid w:val="00AF379D"/>
    <w:rsid w:val="00B82D58"/>
    <w:rsid w:val="00C464A0"/>
    <w:rsid w:val="00CB1CA2"/>
    <w:rsid w:val="00E74AA9"/>
    <w:rsid w:val="00EC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CD8CF"/>
  <w15:chartTrackingRefBased/>
  <w15:docId w15:val="{725075D9-AC6C-4F0C-8C98-F0E49EEB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3928"/>
  </w:style>
  <w:style w:type="paragraph" w:styleId="Header">
    <w:name w:val="header"/>
    <w:basedOn w:val="Normal"/>
    <w:link w:val="HeaderChar"/>
    <w:uiPriority w:val="99"/>
    <w:unhideWhenUsed/>
    <w:rsid w:val="00623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928"/>
  </w:style>
  <w:style w:type="paragraph" w:styleId="Footer">
    <w:name w:val="footer"/>
    <w:basedOn w:val="Normal"/>
    <w:link w:val="FooterChar"/>
    <w:uiPriority w:val="99"/>
    <w:unhideWhenUsed/>
    <w:rsid w:val="00623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ABF06-EF8B-45BA-B0FF-96F3FF1E4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</dc:creator>
  <cp:keywords/>
  <dc:description/>
  <cp:lastModifiedBy>Manon</cp:lastModifiedBy>
  <cp:revision>1</cp:revision>
  <dcterms:created xsi:type="dcterms:W3CDTF">2022-02-01T08:24:00Z</dcterms:created>
  <dcterms:modified xsi:type="dcterms:W3CDTF">2022-02-01T08:56:00Z</dcterms:modified>
</cp:coreProperties>
</file>